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8D9119" w14:textId="77777777" w:rsidR="00802699" w:rsidRDefault="00465A03" w:rsidP="00465A03">
      <w:pPr>
        <w:jc w:val="center"/>
        <w:rPr>
          <w:b/>
        </w:rPr>
      </w:pPr>
      <w:r>
        <w:rPr>
          <w:b/>
        </w:rPr>
        <w:t>Global Pediatric Nephrology Workforce Questionnaire</w:t>
      </w:r>
    </w:p>
    <w:p w14:paraId="1C04489F" w14:textId="77777777" w:rsidR="00465A03" w:rsidRPr="00465A03" w:rsidRDefault="00465A03" w:rsidP="00465A03">
      <w:pPr>
        <w:jc w:val="center"/>
        <w:rPr>
          <w:b/>
        </w:rPr>
      </w:pPr>
      <w:r>
        <w:rPr>
          <w:b/>
        </w:rPr>
        <w:t>8/2015</w:t>
      </w:r>
    </w:p>
    <w:p w14:paraId="6B62BBC0" w14:textId="77777777" w:rsidR="00465A03" w:rsidRDefault="00465A03">
      <w:pPr>
        <w:keepNext/>
      </w:pPr>
    </w:p>
    <w:p w14:paraId="45C9933C" w14:textId="77777777" w:rsidR="00465A03" w:rsidRDefault="00465A03">
      <w:pPr>
        <w:keepNext/>
      </w:pPr>
      <w:r>
        <w:t>Dear Colleague,</w:t>
      </w:r>
    </w:p>
    <w:p w14:paraId="61224095" w14:textId="77777777" w:rsidR="00465A03" w:rsidRDefault="00465A03">
      <w:pPr>
        <w:keepNext/>
      </w:pPr>
      <w:r>
        <w:t xml:space="preserve">This 15 question, 5 minute, survey will give us an opportunity to characterize training settings for pediatric nephrology around the world. The questions are for both trainees and fully </w:t>
      </w:r>
      <w:r>
        <w:t xml:space="preserve">trained pediatric nephrologists.  In appreciation for your time we will send a donation to the International Pediatric Nephrology Association.  </w:t>
      </w:r>
    </w:p>
    <w:p w14:paraId="7A148185" w14:textId="77777777" w:rsidR="00465A03" w:rsidRDefault="00465A03">
      <w:pPr>
        <w:keepNext/>
      </w:pPr>
    </w:p>
    <w:p w14:paraId="7FB9D302" w14:textId="77777777" w:rsidR="00465A03" w:rsidRDefault="00465A03">
      <w:pPr>
        <w:keepNext/>
      </w:pPr>
      <w:r>
        <w:t xml:space="preserve">Thank you </w:t>
      </w:r>
    </w:p>
    <w:p w14:paraId="16E0F222" w14:textId="77777777" w:rsidR="00802699" w:rsidRDefault="00465A03">
      <w:pPr>
        <w:keepNext/>
      </w:pPr>
      <w:r>
        <w:t xml:space="preserve">Maria Ferris, Mara Medeiros, William </w:t>
      </w:r>
      <w:proofErr w:type="spellStart"/>
      <w:r>
        <w:t>Primack</w:t>
      </w:r>
      <w:proofErr w:type="spellEnd"/>
      <w:r>
        <w:t xml:space="preserve">, Dorey </w:t>
      </w:r>
      <w:proofErr w:type="gramStart"/>
      <w:r>
        <w:t>Glenn  and</w:t>
      </w:r>
      <w:proofErr w:type="gramEnd"/>
      <w:r>
        <w:t xml:space="preserve"> Adam Weinstein</w:t>
      </w:r>
    </w:p>
    <w:p w14:paraId="4EB5C650" w14:textId="77777777" w:rsidR="00802699" w:rsidRDefault="00802699"/>
    <w:p w14:paraId="2E85BB3D" w14:textId="77777777" w:rsidR="00802699" w:rsidRDefault="00465A03">
      <w:pPr>
        <w:keepNext/>
      </w:pPr>
      <w:r>
        <w:t>In what country do you practice?</w:t>
      </w:r>
    </w:p>
    <w:p w14:paraId="5B6CD446" w14:textId="77777777" w:rsidR="00802699" w:rsidRDefault="00802699">
      <w:bookmarkStart w:id="0" w:name="_GoBack"/>
      <w:bookmarkEnd w:id="0"/>
    </w:p>
    <w:p w14:paraId="79185559" w14:textId="77777777" w:rsidR="00802699" w:rsidRDefault="00465A03">
      <w:pPr>
        <w:keepNext/>
      </w:pPr>
      <w:r>
        <w:t>In what country did you complete your nephrology training? </w:t>
      </w:r>
    </w:p>
    <w:p w14:paraId="358F21F5" w14:textId="77777777" w:rsidR="00802699" w:rsidRDefault="00802699"/>
    <w:p w14:paraId="4F1679C3" w14:textId="77777777" w:rsidR="00802699" w:rsidRDefault="00465A03">
      <w:pPr>
        <w:keepNext/>
      </w:pPr>
      <w:r>
        <w:t>What percentage of your time is devoted to clinical pediatric nephrology and research?</w:t>
      </w:r>
    </w:p>
    <w:p w14:paraId="2C4A0BCD" w14:textId="77777777" w:rsidR="00802699" w:rsidRDefault="00465A03">
      <w:pPr>
        <w:pStyle w:val="ListParagraph"/>
        <w:keepNext/>
        <w:ind w:left="0"/>
      </w:pPr>
      <w:r>
        <w:t>______ Clinical Pediatric Nephrology</w:t>
      </w:r>
    </w:p>
    <w:p w14:paraId="2FB388C5" w14:textId="77777777" w:rsidR="00802699" w:rsidRDefault="00465A03">
      <w:pPr>
        <w:pStyle w:val="ListParagraph"/>
        <w:keepNext/>
        <w:ind w:left="0"/>
      </w:pPr>
      <w:r>
        <w:t>______ Research</w:t>
      </w:r>
    </w:p>
    <w:p w14:paraId="1592CA7B" w14:textId="77777777" w:rsidR="00802699" w:rsidRDefault="00465A03">
      <w:pPr>
        <w:pStyle w:val="ListParagraph"/>
        <w:keepNext/>
        <w:ind w:left="0"/>
      </w:pPr>
      <w:r>
        <w:t>______ Other</w:t>
      </w:r>
    </w:p>
    <w:p w14:paraId="3B6E8D27" w14:textId="77777777" w:rsidR="00802699" w:rsidRDefault="00802699"/>
    <w:p w14:paraId="1B29DB0D" w14:textId="77777777" w:rsidR="00802699" w:rsidRDefault="00465A03">
      <w:pPr>
        <w:keepNext/>
      </w:pPr>
      <w:r>
        <w:t>Your pediatric nephrology program is best described as: (you may choose more than one)</w:t>
      </w:r>
    </w:p>
    <w:p w14:paraId="2FC538F2" w14:textId="77777777" w:rsidR="00802699" w:rsidRDefault="00465A03">
      <w:pPr>
        <w:pStyle w:val="ListParagraph"/>
        <w:keepNext/>
        <w:numPr>
          <w:ilvl w:val="0"/>
          <w:numId w:val="2"/>
        </w:numPr>
      </w:pPr>
      <w:r>
        <w:t>private practice</w:t>
      </w:r>
    </w:p>
    <w:p w14:paraId="3C2670BC" w14:textId="77777777" w:rsidR="00802699" w:rsidRDefault="00465A03">
      <w:pPr>
        <w:pStyle w:val="ListParagraph"/>
        <w:keepNext/>
        <w:numPr>
          <w:ilvl w:val="0"/>
          <w:numId w:val="2"/>
        </w:numPr>
      </w:pPr>
      <w:r>
        <w:t>Academia or in a university</w:t>
      </w:r>
    </w:p>
    <w:p w14:paraId="29BFA774" w14:textId="77777777" w:rsidR="00802699" w:rsidRDefault="00465A03">
      <w:pPr>
        <w:pStyle w:val="ListParagraph"/>
        <w:keepNext/>
        <w:numPr>
          <w:ilvl w:val="0"/>
          <w:numId w:val="2"/>
        </w:numPr>
      </w:pPr>
      <w:r>
        <w:t>government affiliated hospital</w:t>
      </w:r>
    </w:p>
    <w:p w14:paraId="3887C7BC" w14:textId="77777777" w:rsidR="00802699" w:rsidRDefault="00465A03">
      <w:pPr>
        <w:pStyle w:val="ListParagraph"/>
        <w:keepNext/>
        <w:numPr>
          <w:ilvl w:val="0"/>
          <w:numId w:val="2"/>
        </w:numPr>
      </w:pPr>
      <w:r>
        <w:t>military affiliated hospital</w:t>
      </w:r>
    </w:p>
    <w:p w14:paraId="4C0652C9" w14:textId="77777777" w:rsidR="00802699" w:rsidRDefault="00465A03">
      <w:pPr>
        <w:pStyle w:val="ListParagraph"/>
        <w:keepNext/>
        <w:numPr>
          <w:ilvl w:val="0"/>
          <w:numId w:val="2"/>
        </w:numPr>
      </w:pPr>
      <w:r>
        <w:t>Other (please specify ____________________</w:t>
      </w:r>
    </w:p>
    <w:p w14:paraId="29A2BA8B" w14:textId="77777777" w:rsidR="00802699" w:rsidRDefault="00802699"/>
    <w:p w14:paraId="62DB31F2" w14:textId="77777777" w:rsidR="00802699" w:rsidRDefault="00465A03">
      <w:pPr>
        <w:keepNext/>
      </w:pPr>
      <w:r>
        <w:t>Does your current p</w:t>
      </w:r>
      <w:r>
        <w:t>rogram train pediatric nephrology fellows (sub-specialty residents or registrars)?</w:t>
      </w:r>
    </w:p>
    <w:p w14:paraId="0E180DBF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Yes</w:t>
      </w:r>
    </w:p>
    <w:p w14:paraId="4BD42364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No</w:t>
      </w:r>
    </w:p>
    <w:p w14:paraId="245E865A" w14:textId="77777777" w:rsidR="00802699" w:rsidRDefault="00802699"/>
    <w:p w14:paraId="5954E80F" w14:textId="77777777" w:rsidR="00802699" w:rsidRDefault="00465A03">
      <w:pPr>
        <w:keepNext/>
      </w:pPr>
      <w:r>
        <w:t>If yes, please answer how easy or difficult it is to: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802699" w14:paraId="26B25EEB" w14:textId="77777777" w:rsidTr="00802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29577E96" w14:textId="77777777" w:rsidR="00802699" w:rsidRDefault="00802699">
            <w:pPr>
              <w:pStyle w:val="WhiteText"/>
              <w:keepNext/>
            </w:pPr>
          </w:p>
        </w:tc>
        <w:tc>
          <w:tcPr>
            <w:tcW w:w="1197" w:type="dxa"/>
          </w:tcPr>
          <w:p w14:paraId="1CA012FE" w14:textId="77777777" w:rsidR="00802699" w:rsidRDefault="00465A03">
            <w:pPr>
              <w:pStyle w:val="WhiteText"/>
              <w:keepNext/>
            </w:pPr>
            <w:r>
              <w:t>Very easy</w:t>
            </w:r>
          </w:p>
        </w:tc>
        <w:tc>
          <w:tcPr>
            <w:tcW w:w="1197" w:type="dxa"/>
          </w:tcPr>
          <w:p w14:paraId="44054D3A" w14:textId="77777777" w:rsidR="00802699" w:rsidRDefault="00465A03">
            <w:pPr>
              <w:pStyle w:val="WhiteText"/>
              <w:keepNext/>
            </w:pPr>
            <w:r>
              <w:t>Easy</w:t>
            </w:r>
          </w:p>
        </w:tc>
        <w:tc>
          <w:tcPr>
            <w:tcW w:w="1197" w:type="dxa"/>
          </w:tcPr>
          <w:p w14:paraId="1A707154" w14:textId="77777777" w:rsidR="00802699" w:rsidRDefault="00465A03">
            <w:pPr>
              <w:pStyle w:val="WhiteText"/>
              <w:keepNext/>
            </w:pPr>
            <w:r>
              <w:t>Somewhat Easy</w:t>
            </w:r>
          </w:p>
        </w:tc>
        <w:tc>
          <w:tcPr>
            <w:tcW w:w="1197" w:type="dxa"/>
          </w:tcPr>
          <w:p w14:paraId="66B87363" w14:textId="77777777" w:rsidR="00802699" w:rsidRDefault="00465A03">
            <w:pPr>
              <w:pStyle w:val="WhiteText"/>
              <w:keepNext/>
            </w:pPr>
            <w:r>
              <w:t>Neutral</w:t>
            </w:r>
          </w:p>
        </w:tc>
        <w:tc>
          <w:tcPr>
            <w:tcW w:w="1197" w:type="dxa"/>
          </w:tcPr>
          <w:p w14:paraId="4D2F8EEE" w14:textId="77777777" w:rsidR="00802699" w:rsidRDefault="00465A03">
            <w:pPr>
              <w:pStyle w:val="WhiteText"/>
              <w:keepNext/>
            </w:pPr>
            <w:r>
              <w:t>Somewhat Difficult</w:t>
            </w:r>
          </w:p>
        </w:tc>
        <w:tc>
          <w:tcPr>
            <w:tcW w:w="1197" w:type="dxa"/>
          </w:tcPr>
          <w:p w14:paraId="348B24DE" w14:textId="77777777" w:rsidR="00802699" w:rsidRDefault="00465A03">
            <w:pPr>
              <w:pStyle w:val="WhiteText"/>
              <w:keepNext/>
            </w:pPr>
            <w:r>
              <w:t>Difficult</w:t>
            </w:r>
          </w:p>
        </w:tc>
        <w:tc>
          <w:tcPr>
            <w:tcW w:w="1197" w:type="dxa"/>
          </w:tcPr>
          <w:p w14:paraId="59121B69" w14:textId="77777777" w:rsidR="00802699" w:rsidRDefault="00465A03">
            <w:pPr>
              <w:pStyle w:val="WhiteText"/>
              <w:keepNext/>
            </w:pPr>
            <w:r>
              <w:t>Very Difficult</w:t>
            </w:r>
          </w:p>
        </w:tc>
      </w:tr>
      <w:tr w:rsidR="00802699" w14:paraId="63B93FF3" w14:textId="77777777" w:rsidTr="00802699">
        <w:tc>
          <w:tcPr>
            <w:tcW w:w="1197" w:type="dxa"/>
          </w:tcPr>
          <w:p w14:paraId="23F013B2" w14:textId="77777777" w:rsidR="00802699" w:rsidRDefault="00465A03">
            <w:pPr>
              <w:keepNext/>
            </w:pPr>
            <w:r>
              <w:t>Recruit pediatric nephrology</w:t>
            </w:r>
            <w:r>
              <w:t xml:space="preserve"> trainees (fellows or registrars)</w:t>
            </w:r>
          </w:p>
        </w:tc>
        <w:tc>
          <w:tcPr>
            <w:tcW w:w="1197" w:type="dxa"/>
          </w:tcPr>
          <w:p w14:paraId="4C306197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71CB418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335FF8C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9995707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AAC9816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A535717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A40D1B1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54D74683" w14:textId="77777777" w:rsidR="00802699" w:rsidRDefault="00802699"/>
    <w:p w14:paraId="61B8E562" w14:textId="77777777" w:rsidR="00802699" w:rsidRDefault="00802699"/>
    <w:p w14:paraId="0D44B99F" w14:textId="77777777" w:rsidR="00802699" w:rsidRDefault="00465A03">
      <w:pPr>
        <w:keepNext/>
      </w:pPr>
      <w:r>
        <w:t>What makes it easy or difficult to recruit nephrology trainees in your country?</w:t>
      </w:r>
    </w:p>
    <w:p w14:paraId="2091B426" w14:textId="77777777" w:rsidR="00802699" w:rsidRDefault="00802699"/>
    <w:p w14:paraId="10B8CFCD" w14:textId="77777777" w:rsidR="00802699" w:rsidRDefault="00465A03">
      <w:pPr>
        <w:keepNext/>
      </w:pPr>
      <w:r>
        <w:t>In your country, how many years of training are currently required to become a pediatric nephrologist?</w:t>
      </w:r>
    </w:p>
    <w:p w14:paraId="1D08B594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One year</w:t>
      </w:r>
    </w:p>
    <w:p w14:paraId="722ABAE4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Two years</w:t>
      </w:r>
    </w:p>
    <w:p w14:paraId="6C50ABA5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 xml:space="preserve">Three </w:t>
      </w:r>
      <w:r>
        <w:t>years</w:t>
      </w:r>
    </w:p>
    <w:p w14:paraId="6DD5CBA7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Four years</w:t>
      </w:r>
    </w:p>
    <w:p w14:paraId="3DF2C978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other</w:t>
      </w:r>
    </w:p>
    <w:p w14:paraId="2627C78E" w14:textId="77777777" w:rsidR="00802699" w:rsidRDefault="00802699"/>
    <w:p w14:paraId="5F1F4696" w14:textId="77777777" w:rsidR="00802699" w:rsidRDefault="00465A03">
      <w:pPr>
        <w:keepNext/>
      </w:pPr>
      <w:r>
        <w:t xml:space="preserve">In </w:t>
      </w:r>
      <w:proofErr w:type="gramStart"/>
      <w:r>
        <w:t>you</w:t>
      </w:r>
      <w:proofErr w:type="gramEnd"/>
      <w:r>
        <w:t xml:space="preserve"> opinion, what is the optimal length for pediatric nephrology training?</w:t>
      </w:r>
    </w:p>
    <w:p w14:paraId="4DE3C494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1 year</w:t>
      </w:r>
    </w:p>
    <w:p w14:paraId="35F944AC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2 years</w:t>
      </w:r>
    </w:p>
    <w:p w14:paraId="36CC4B55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3 years</w:t>
      </w:r>
    </w:p>
    <w:p w14:paraId="5672D558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4 years</w:t>
      </w:r>
    </w:p>
    <w:p w14:paraId="0E6F662A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more than 4 years</w:t>
      </w:r>
    </w:p>
    <w:p w14:paraId="62AF20E3" w14:textId="77777777" w:rsidR="00802699" w:rsidRDefault="00802699"/>
    <w:p w14:paraId="738D972D" w14:textId="77777777" w:rsidR="00802699" w:rsidRDefault="00465A03">
      <w:pPr>
        <w:keepNext/>
      </w:pPr>
      <w:r>
        <w:t>Is there a certifying board in pediatric nephrology in your country?</w:t>
      </w:r>
    </w:p>
    <w:p w14:paraId="19ED9D13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Yes</w:t>
      </w:r>
    </w:p>
    <w:p w14:paraId="4BAFA1F7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No</w:t>
      </w:r>
    </w:p>
    <w:p w14:paraId="2BE5662F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I do not know</w:t>
      </w:r>
    </w:p>
    <w:p w14:paraId="1A8DF0AB" w14:textId="77777777" w:rsidR="00802699" w:rsidRDefault="00802699"/>
    <w:p w14:paraId="5256908F" w14:textId="77777777" w:rsidR="00802699" w:rsidRDefault="00465A03">
      <w:pPr>
        <w:keepNext/>
      </w:pPr>
      <w:r>
        <w:t xml:space="preserve">What is your </w:t>
      </w:r>
      <w:r>
        <w:t>opinion of the adequacy of the pediatric nephrology workforce in your country?</w:t>
      </w:r>
    </w:p>
    <w:p w14:paraId="5DF49FE1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Severe shortage</w:t>
      </w:r>
    </w:p>
    <w:p w14:paraId="0CA66417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Moderate shortage</w:t>
      </w:r>
    </w:p>
    <w:p w14:paraId="665A88AA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Mild shortage</w:t>
      </w:r>
    </w:p>
    <w:p w14:paraId="3A39D872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Adequate</w:t>
      </w:r>
    </w:p>
    <w:p w14:paraId="58315C76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Mild surplus</w:t>
      </w:r>
    </w:p>
    <w:p w14:paraId="78B50CE8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Moderate surplus</w:t>
      </w:r>
    </w:p>
    <w:p w14:paraId="54BD0BA7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Severe surplus</w:t>
      </w:r>
    </w:p>
    <w:p w14:paraId="7374EABE" w14:textId="77777777" w:rsidR="00802699" w:rsidRDefault="00802699"/>
    <w:p w14:paraId="675E7C7F" w14:textId="77777777" w:rsidR="00802699" w:rsidRDefault="00465A03">
      <w:pPr>
        <w:keepNext/>
      </w:pPr>
      <w:r>
        <w:t xml:space="preserve">After fellowship training, how easy or </w:t>
      </w:r>
      <w:proofErr w:type="gramStart"/>
      <w:r>
        <w:t>difficult  is</w:t>
      </w:r>
      <w:proofErr w:type="gramEnd"/>
      <w:r>
        <w:t xml:space="preserve"> it to find a job as a</w:t>
      </w:r>
      <w:r>
        <w:t xml:space="preserve"> pediatric nephrologist in your country?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802699" w14:paraId="46539406" w14:textId="77777777" w:rsidTr="00802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2EDB0F8C" w14:textId="77777777" w:rsidR="00802699" w:rsidRDefault="00802699">
            <w:pPr>
              <w:pStyle w:val="WhiteText"/>
              <w:keepNext/>
            </w:pPr>
          </w:p>
        </w:tc>
        <w:tc>
          <w:tcPr>
            <w:tcW w:w="1197" w:type="dxa"/>
          </w:tcPr>
          <w:p w14:paraId="24F0278E" w14:textId="77777777" w:rsidR="00802699" w:rsidRDefault="00465A03">
            <w:pPr>
              <w:pStyle w:val="WhiteText"/>
              <w:keepNext/>
            </w:pPr>
            <w:r>
              <w:t>Very easy</w:t>
            </w:r>
          </w:p>
        </w:tc>
        <w:tc>
          <w:tcPr>
            <w:tcW w:w="1197" w:type="dxa"/>
          </w:tcPr>
          <w:p w14:paraId="2C2A472E" w14:textId="77777777" w:rsidR="00802699" w:rsidRDefault="00465A03">
            <w:pPr>
              <w:pStyle w:val="WhiteText"/>
              <w:keepNext/>
            </w:pPr>
            <w:r>
              <w:t>Easy</w:t>
            </w:r>
          </w:p>
        </w:tc>
        <w:tc>
          <w:tcPr>
            <w:tcW w:w="1197" w:type="dxa"/>
          </w:tcPr>
          <w:p w14:paraId="6CF98C52" w14:textId="77777777" w:rsidR="00802699" w:rsidRDefault="00465A03">
            <w:pPr>
              <w:pStyle w:val="WhiteText"/>
              <w:keepNext/>
            </w:pPr>
            <w:r>
              <w:t>Somewhat easy</w:t>
            </w:r>
          </w:p>
        </w:tc>
        <w:tc>
          <w:tcPr>
            <w:tcW w:w="1197" w:type="dxa"/>
          </w:tcPr>
          <w:p w14:paraId="3C89131C" w14:textId="77777777" w:rsidR="00802699" w:rsidRDefault="00465A03">
            <w:pPr>
              <w:pStyle w:val="WhiteText"/>
              <w:keepNext/>
            </w:pPr>
            <w:r>
              <w:t>Neutral</w:t>
            </w:r>
          </w:p>
        </w:tc>
        <w:tc>
          <w:tcPr>
            <w:tcW w:w="1197" w:type="dxa"/>
          </w:tcPr>
          <w:p w14:paraId="71AEF39C" w14:textId="77777777" w:rsidR="00802699" w:rsidRDefault="00465A03">
            <w:pPr>
              <w:pStyle w:val="WhiteText"/>
              <w:keepNext/>
            </w:pPr>
            <w:r>
              <w:t>Somewhat difficult</w:t>
            </w:r>
          </w:p>
        </w:tc>
        <w:tc>
          <w:tcPr>
            <w:tcW w:w="1197" w:type="dxa"/>
          </w:tcPr>
          <w:p w14:paraId="5FC48ABA" w14:textId="77777777" w:rsidR="00802699" w:rsidRDefault="00465A03">
            <w:pPr>
              <w:pStyle w:val="WhiteText"/>
              <w:keepNext/>
            </w:pPr>
            <w:r>
              <w:t>Difficult</w:t>
            </w:r>
          </w:p>
        </w:tc>
        <w:tc>
          <w:tcPr>
            <w:tcW w:w="1197" w:type="dxa"/>
          </w:tcPr>
          <w:p w14:paraId="120AE082" w14:textId="77777777" w:rsidR="00802699" w:rsidRDefault="00465A03">
            <w:pPr>
              <w:pStyle w:val="WhiteText"/>
              <w:keepNext/>
            </w:pPr>
            <w:r>
              <w:t>Very difficult</w:t>
            </w:r>
          </w:p>
        </w:tc>
      </w:tr>
      <w:tr w:rsidR="00802699" w14:paraId="5D99470F" w14:textId="77777777" w:rsidTr="00802699">
        <w:tc>
          <w:tcPr>
            <w:tcW w:w="1197" w:type="dxa"/>
          </w:tcPr>
          <w:p w14:paraId="0F6277E2" w14:textId="77777777" w:rsidR="00802699" w:rsidRDefault="00465A03">
            <w:pPr>
              <w:keepNext/>
            </w:pPr>
            <w:r>
              <w:t>Find a job as a pediatric nephrologist after training</w:t>
            </w:r>
          </w:p>
        </w:tc>
        <w:tc>
          <w:tcPr>
            <w:tcW w:w="1197" w:type="dxa"/>
          </w:tcPr>
          <w:p w14:paraId="4F9DDA70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5D1E382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011F6DA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C37D028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4394289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3BA377E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9EFBFAD" w14:textId="77777777" w:rsidR="00802699" w:rsidRDefault="0080269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5C47E3EA" w14:textId="77777777" w:rsidR="00802699" w:rsidRDefault="00802699"/>
    <w:p w14:paraId="4CFF5D33" w14:textId="77777777" w:rsidR="00802699" w:rsidRDefault="00802699"/>
    <w:p w14:paraId="7BA75B85" w14:textId="77777777" w:rsidR="00802699" w:rsidRDefault="00465A03" w:rsidP="00465A03">
      <w:pPr>
        <w:keepNext/>
        <w:tabs>
          <w:tab w:val="center" w:pos="9440"/>
        </w:tabs>
      </w:pPr>
      <w:r>
        <w:t>What are the challenges or obstacles to finding a nephrology position after training?</w:t>
      </w:r>
    </w:p>
    <w:p w14:paraId="5E6EF008" w14:textId="77777777" w:rsidR="00802699" w:rsidRDefault="00802699"/>
    <w:p w14:paraId="60FB4057" w14:textId="77777777" w:rsidR="00802699" w:rsidRDefault="00465A03">
      <w:pPr>
        <w:keepNext/>
      </w:pPr>
      <w:r>
        <w:t>Is research or scholarship a requirement for nephrology training in your country?</w:t>
      </w:r>
    </w:p>
    <w:p w14:paraId="21E036DA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Yes</w:t>
      </w:r>
    </w:p>
    <w:p w14:paraId="31A51C97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No</w:t>
      </w:r>
    </w:p>
    <w:p w14:paraId="2646AD11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I am not sure</w:t>
      </w:r>
    </w:p>
    <w:p w14:paraId="006A2159" w14:textId="77777777" w:rsidR="00802699" w:rsidRDefault="00802699"/>
    <w:p w14:paraId="028E0158" w14:textId="77777777" w:rsidR="00802699" w:rsidRDefault="00465A03">
      <w:pPr>
        <w:keepNext/>
      </w:pPr>
      <w:r>
        <w:t>Do you feel that research or scholarship should be a mandatory component of nephrology training?</w:t>
      </w:r>
    </w:p>
    <w:p w14:paraId="1CD62E51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Yes</w:t>
      </w:r>
    </w:p>
    <w:p w14:paraId="5FBB91E1" w14:textId="77777777" w:rsidR="00802699" w:rsidRDefault="00465A03">
      <w:pPr>
        <w:pStyle w:val="ListParagraph"/>
        <w:keepNext/>
        <w:numPr>
          <w:ilvl w:val="0"/>
          <w:numId w:val="4"/>
        </w:numPr>
      </w:pPr>
      <w:r>
        <w:t>No</w:t>
      </w:r>
    </w:p>
    <w:p w14:paraId="39D85BFD" w14:textId="77777777" w:rsidR="00802699" w:rsidRDefault="00802699"/>
    <w:p w14:paraId="3C4DC2A4" w14:textId="77777777" w:rsidR="00802699" w:rsidRDefault="00465A03">
      <w:pPr>
        <w:keepNext/>
      </w:pPr>
      <w:r>
        <w:t xml:space="preserve">Please feel free </w:t>
      </w:r>
      <w:r>
        <w:t>to share any comments you may have regarding length of training below.</w:t>
      </w:r>
    </w:p>
    <w:p w14:paraId="0E30DD3B" w14:textId="77777777" w:rsidR="00802699" w:rsidRDefault="00802699"/>
    <w:sectPr w:rsidR="0080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465A03"/>
    <w:rsid w:val="00802699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78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209</Characters>
  <Application>Microsoft Macintosh Word</Application>
  <DocSecurity>0</DocSecurity>
  <Lines>18</Lines>
  <Paragraphs>5</Paragraphs>
  <ScaleCrop>false</ScaleCrop>
  <Company>Qualtrics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rey Sofi IPNA fellowship survey</dc:title>
  <dc:subject/>
  <dc:creator>Qualtrics</dc:creator>
  <cp:keywords/>
  <dc:description/>
  <cp:lastModifiedBy>dorey glenn</cp:lastModifiedBy>
  <cp:revision>2</cp:revision>
  <dcterms:created xsi:type="dcterms:W3CDTF">2016-02-15T16:05:00Z</dcterms:created>
  <dcterms:modified xsi:type="dcterms:W3CDTF">2016-02-15T16:05:00Z</dcterms:modified>
</cp:coreProperties>
</file>